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C0E6A" w14:textId="0016D0E8" w:rsidR="00D7029D" w:rsidRDefault="00D7029D" w:rsidP="00C15D76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torek et al. Supplementary File 3</w:t>
      </w:r>
    </w:p>
    <w:p w14:paraId="2C405A36" w14:textId="77777777" w:rsidR="00D7029D" w:rsidRPr="00C23849" w:rsidRDefault="00D7029D" w:rsidP="00C15D76">
      <w:pPr>
        <w:rPr>
          <w:rFonts w:ascii="Arial" w:eastAsia="Times New Roman" w:hAnsi="Arial" w:cs="Arial"/>
          <w:b/>
          <w:bCs/>
          <w:color w:val="000000"/>
        </w:rPr>
      </w:pPr>
    </w:p>
    <w:p w14:paraId="4597DF16" w14:textId="68AEA02D" w:rsidR="00C15D76" w:rsidRPr="00C23849" w:rsidRDefault="00C15D76">
      <w:pPr>
        <w:rPr>
          <w:rFonts w:ascii="Arial" w:eastAsia="Times New Roman" w:hAnsi="Arial" w:cs="Arial"/>
          <w:b/>
          <w:color w:val="000000"/>
        </w:rPr>
      </w:pPr>
      <w:r w:rsidRPr="00C15D76">
        <w:rPr>
          <w:rFonts w:ascii="Arial" w:eastAsia="Times New Roman" w:hAnsi="Arial" w:cs="Arial"/>
          <w:b/>
          <w:bCs/>
          <w:color w:val="000000"/>
        </w:rPr>
        <w:t>Table</w:t>
      </w:r>
      <w:bookmarkStart w:id="0" w:name="_GoBack"/>
      <w:bookmarkEnd w:id="0"/>
      <w:r w:rsidRPr="00C15D76">
        <w:rPr>
          <w:rFonts w:ascii="Arial" w:eastAsia="Times New Roman" w:hAnsi="Arial" w:cs="Arial"/>
          <w:b/>
          <w:bCs/>
          <w:color w:val="000000"/>
        </w:rPr>
        <w:t>.</w:t>
      </w:r>
      <w:r w:rsidRPr="00C15D76">
        <w:rPr>
          <w:rFonts w:ascii="Arial" w:eastAsia="Times New Roman" w:hAnsi="Arial" w:cs="Arial"/>
          <w:b/>
          <w:color w:val="000000"/>
        </w:rPr>
        <w:t xml:space="preserve"> Sequences of linear and cyclic peptides used for immunizations</w:t>
      </w:r>
      <w:r>
        <w:rPr>
          <w:rFonts w:ascii="Arial" w:eastAsia="Times New Roman" w:hAnsi="Arial" w:cs="Arial"/>
          <w:b/>
          <w:color w:val="000000"/>
        </w:rPr>
        <w:t>.</w:t>
      </w:r>
    </w:p>
    <w:p w14:paraId="0E0FAD78" w14:textId="77777777" w:rsidR="00E75F43" w:rsidRDefault="00E75F43">
      <w:pPr>
        <w:rPr>
          <w:rFonts w:ascii="Arial" w:hAnsi="Arial" w:cs="Arial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972"/>
        <w:gridCol w:w="972"/>
        <w:gridCol w:w="3680"/>
        <w:gridCol w:w="1020"/>
        <w:gridCol w:w="1420"/>
        <w:gridCol w:w="1217"/>
      </w:tblGrid>
      <w:tr w:rsidR="00C15D76" w:rsidRPr="00C15D76" w14:paraId="71D41342" w14:textId="77777777" w:rsidTr="00C15D76">
        <w:trPr>
          <w:trHeight w:val="5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06B33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5F92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ptide Number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3510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ptide sequ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7BAC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ar or cycli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D44FD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ptD loc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88B4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erved epitope</w:t>
            </w:r>
          </w:p>
        </w:tc>
      </w:tr>
      <w:tr w:rsidR="00C15D76" w:rsidRPr="00C15D76" w14:paraId="74B50B0A" w14:textId="77777777" w:rsidTr="00C15D76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3BD7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D0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81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VSDPSYFNDFDNKYGSSTD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E5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67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CC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1391996B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5878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316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48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QVFSEQNTSS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39B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A7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208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0862F96A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7495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2D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DE7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RDD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D4A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2E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96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473958B1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709EF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90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6E4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TNLDWYNSRNTTKL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EFA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E34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879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30E411D6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C6327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BBB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232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EYIQATLPKYYSTAEQYKNG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1F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D53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9C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47E83349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D12F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478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CD510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WDNDKQHA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9F4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3AA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88F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0D851F26" w14:textId="77777777" w:rsidTr="00C15D76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4634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92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35F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VSDPSYFNDFDNKYGSSTDG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92D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FF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4DD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549D0440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8AE9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18F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43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QVFSEQNTSS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60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547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3C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02B0EFBF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8F0DB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0B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57C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TRDDMP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DCE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C6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79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41C44E07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A1E5E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DE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2A5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QTNLDWYNSRNTTKLD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C4F0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FEA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5A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61F1BD99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23484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7AD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E14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EYIQATLPKYYSTAEQYKNG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43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2F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28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27E4A6FD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03728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2D4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229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GWDNDKQHAV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936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193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AA7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15D76" w:rsidRPr="00C15D76" w14:paraId="76918485" w14:textId="77777777" w:rsidTr="00C15D76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70E0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0AE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8E1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FTESRTGDDNI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A3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9A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7AE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2860F930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5E0A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D5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0C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WENDDKT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8EE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587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7C3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529462E6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46AB3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1AB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F1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DQSDIY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FAA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F4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F9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35641DDC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2E9E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D5F4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A5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SDKVYEDEHPNDDSSR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88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2C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1DAC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3C09D4FB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A5A9C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FCC5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F33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DKVYEDEHP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B90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B2E2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A9B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13A51A62" w14:textId="77777777" w:rsidTr="00C15D76">
        <w:trPr>
          <w:trHeight w:val="3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C728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578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4F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FTESRTGDDNIT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EBC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17E7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B92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3B9C0193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1CA96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40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4E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ITWENDDKT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89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885F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19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6D9505E0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542E2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DA2D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6C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YRDQSDIYN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4F6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3A31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09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22637F68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F4BBA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E109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E2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SDKVYEDEHPNDDSSRR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0E6E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E63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E04B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15D76" w:rsidRPr="00C15D76" w14:paraId="70CE36FB" w14:textId="77777777" w:rsidTr="00C15D76">
        <w:trPr>
          <w:trHeight w:val="3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B6A75" w14:textId="77777777" w:rsidR="00C15D76" w:rsidRPr="00C15D76" w:rsidRDefault="00C15D76" w:rsidP="00C15D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F4C0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5952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SDKVYEDEHPN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6406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0DB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op 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605A" w14:textId="77777777" w:rsidR="00C15D76" w:rsidRPr="00C15D76" w:rsidRDefault="00C15D76" w:rsidP="00C15D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5D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7853A264" w14:textId="77777777" w:rsidR="00C15D76" w:rsidRPr="00417AE3" w:rsidRDefault="00C15D76">
      <w:pPr>
        <w:rPr>
          <w:rFonts w:ascii="Arial" w:hAnsi="Arial" w:cs="Arial"/>
        </w:rPr>
      </w:pPr>
    </w:p>
    <w:sectPr w:rsidR="00C15D76" w:rsidRPr="00417AE3" w:rsidSect="00C15D76">
      <w:pgSz w:w="15840" w:h="12240" w:orient="landscape"/>
      <w:pgMar w:top="1440" w:right="72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AE3"/>
    <w:rsid w:val="00354F07"/>
    <w:rsid w:val="00395D77"/>
    <w:rsid w:val="00417AE3"/>
    <w:rsid w:val="004D24F0"/>
    <w:rsid w:val="006802C4"/>
    <w:rsid w:val="007C5F21"/>
    <w:rsid w:val="00844604"/>
    <w:rsid w:val="00B835B1"/>
    <w:rsid w:val="00C15D76"/>
    <w:rsid w:val="00C23849"/>
    <w:rsid w:val="00C53E60"/>
    <w:rsid w:val="00D7029D"/>
    <w:rsid w:val="00E7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03850"/>
  <w15:chartTrackingRefBased/>
  <w15:docId w15:val="{99F5EEB9-FC34-DF4C-9B9D-B80E1ADA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5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>Genentech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. Rutherford</dc:creator>
  <cp:keywords/>
  <dc:description/>
  <cp:lastModifiedBy>Steven T. Rutherford</cp:lastModifiedBy>
  <cp:revision>7</cp:revision>
  <dcterms:created xsi:type="dcterms:W3CDTF">2019-05-01T20:37:00Z</dcterms:created>
  <dcterms:modified xsi:type="dcterms:W3CDTF">2019-05-03T03:59:00Z</dcterms:modified>
</cp:coreProperties>
</file>